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D71DE" w14:textId="787A0151" w:rsidR="0041183F" w:rsidRPr="00C97F8C" w:rsidRDefault="0041183F" w:rsidP="0041183F">
      <w:pPr>
        <w:pStyle w:val="Body"/>
        <w:spacing w:line="360" w:lineRule="auto"/>
        <w:contextualSpacing/>
        <w:rPr>
          <w:rFonts w:ascii="Arial" w:eastAsia="Arial" w:hAnsi="Arial" w:cs="Arial"/>
          <w:sz w:val="22"/>
          <w:szCs w:val="22"/>
          <w:lang w:val="en-US"/>
        </w:rPr>
      </w:pPr>
      <w:r w:rsidRPr="00C97F8C">
        <w:rPr>
          <w:rFonts w:ascii="Arial" w:hAnsi="Arial" w:cs="Arial"/>
          <w:b/>
          <w:bCs/>
          <w:sz w:val="22"/>
          <w:szCs w:val="22"/>
          <w:lang w:val="en-U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7304AE">
        <w:rPr>
          <w:rFonts w:ascii="Arial" w:hAnsi="Arial" w:cs="Arial"/>
          <w:b/>
          <w:bCs/>
          <w:sz w:val="22"/>
          <w:szCs w:val="22"/>
          <w:lang w:val="en-US"/>
        </w:rPr>
        <w:t>3</w:t>
      </w:r>
      <w:bookmarkStart w:id="0" w:name="_GoBack"/>
      <w:bookmarkEnd w:id="0"/>
      <w:r w:rsidRPr="00C97F8C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97F8C">
        <w:rPr>
          <w:rFonts w:ascii="Arial" w:hAnsi="Arial" w:cs="Arial"/>
          <w:sz w:val="22"/>
          <w:szCs w:val="22"/>
          <w:lang w:val="en-US"/>
        </w:rPr>
        <w:t xml:space="preserve"> Down-regulated proteins in the </w:t>
      </w:r>
      <w:r w:rsidRPr="00C97F8C">
        <w:rPr>
          <w:rFonts w:ascii="Arial" w:hAnsi="Arial" w:cs="Arial"/>
          <w:i/>
          <w:iCs/>
          <w:sz w:val="22"/>
          <w:szCs w:val="22"/>
          <w:lang w:val="en-US"/>
        </w:rPr>
        <w:t>Pde6ɑ</w:t>
      </w:r>
      <w:r w:rsidRPr="00C97F8C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 xml:space="preserve">D670G </w:t>
      </w:r>
      <w:r w:rsidRPr="00C97F8C">
        <w:rPr>
          <w:rFonts w:ascii="Arial" w:hAnsi="Arial" w:cs="Arial"/>
          <w:sz w:val="22"/>
          <w:szCs w:val="22"/>
          <w:lang w:val="en-US"/>
        </w:rPr>
        <w:t>retina involved in oxidative phosphorylation.</w:t>
      </w:r>
    </w:p>
    <w:tbl>
      <w:tblPr>
        <w:tblW w:w="107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97"/>
        <w:gridCol w:w="6776"/>
        <w:gridCol w:w="1137"/>
        <w:gridCol w:w="1580"/>
      </w:tblGrid>
      <w:tr w:rsidR="0041183F" w:rsidRPr="009D51E3" w14:paraId="53BF5A41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6052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F6E4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74A0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ECD8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 w:rsidR="0041183F" w:rsidRPr="009D51E3" w14:paraId="08491491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661E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5A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5CEA6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 synthase, mitochondrial F1 complex, alpha subunit 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5B54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2.06E-1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96D0C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28372</w:t>
            </w:r>
          </w:p>
        </w:tc>
      </w:tr>
      <w:tr w:rsidR="0041183F" w:rsidRPr="009D51E3" w14:paraId="4FF71553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6C2C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5B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B772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 synthase, mitochondrial F1 complex, beta polypeptid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60C3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3.97E-0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FBB7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6.908</w:t>
            </w:r>
          </w:p>
        </w:tc>
      </w:tr>
      <w:tr w:rsidR="0041183F" w:rsidRPr="009D51E3" w14:paraId="1EE78B91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9F63B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5C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8108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ATP synthase, mitochondrial F1 complex, gamma polypeptide 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F9FE6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80E-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640FA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29.308</w:t>
            </w:r>
          </w:p>
        </w:tc>
      </w:tr>
      <w:tr w:rsidR="0041183F" w:rsidRPr="009D51E3" w14:paraId="08AD37D4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1FDD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5F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4C5F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ATP synthase, mitochondrial </w:t>
            </w:r>
            <w:proofErr w:type="spell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Fo</w:t>
            </w:r>
            <w:proofErr w:type="spell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complex subunit B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CC91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2.29E-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C329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6952.05</w:t>
            </w:r>
          </w:p>
        </w:tc>
      </w:tr>
      <w:tr w:rsidR="0041183F" w:rsidRPr="009D51E3" w14:paraId="21A266BD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36E3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5H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9437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ATP synthase, mitochondrial </w:t>
            </w:r>
            <w:proofErr w:type="spell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Fo</w:t>
            </w:r>
            <w:proofErr w:type="spell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complex subunit 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F4C76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2.27E-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4FED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5810.3</w:t>
            </w:r>
          </w:p>
        </w:tc>
      </w:tr>
      <w:tr w:rsidR="0041183F" w:rsidRPr="009D51E3" w14:paraId="36B9E9C2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C1D3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5J2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924BC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ATP synthase, mitochondrial </w:t>
            </w:r>
            <w:proofErr w:type="spell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Fo</w:t>
            </w:r>
            <w:proofErr w:type="spell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complex subunit F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3403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3.63E-1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2C0C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8504.3</w:t>
            </w:r>
          </w:p>
        </w:tc>
      </w:tr>
      <w:tr w:rsidR="0041183F" w:rsidRPr="009D51E3" w14:paraId="79684745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9870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5L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ED3D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ATP synthase, mitochondrial </w:t>
            </w:r>
            <w:proofErr w:type="spell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Fo</w:t>
            </w:r>
            <w:proofErr w:type="spell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complex subunit G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0C77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02E-0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06E6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803.99</w:t>
            </w:r>
          </w:p>
        </w:tc>
      </w:tr>
      <w:tr w:rsidR="0041183F" w:rsidRPr="009D51E3" w14:paraId="5839444C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32AD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5O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E341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ATP synthase, mitochondrial F1 complex, O subuni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06D7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88E-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3EFF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8887.2</w:t>
            </w:r>
          </w:p>
        </w:tc>
      </w:tr>
      <w:tr w:rsidR="0041183F" w:rsidRPr="009D51E3" w14:paraId="5473FC5C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DFD97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OX4I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6457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ytochrome c oxidase subunit 4I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5097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39E-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88BB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9966.55</w:t>
            </w:r>
          </w:p>
        </w:tc>
      </w:tr>
      <w:tr w:rsidR="0041183F" w:rsidRPr="009D51E3" w14:paraId="471A8A6D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5476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OX5A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0855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ytochrome c oxidase subunit 5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95047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4.42E-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96CAA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4717.69</w:t>
            </w:r>
          </w:p>
        </w:tc>
      </w:tr>
      <w:tr w:rsidR="0041183F" w:rsidRPr="009D51E3" w14:paraId="21D5391B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D5B2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OX6B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FB68C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ytochrome c oxidase subunit 6B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AF39A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61E-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00D26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8962.81</w:t>
            </w:r>
          </w:p>
        </w:tc>
      </w:tr>
      <w:tr w:rsidR="0041183F" w:rsidRPr="009D51E3" w14:paraId="4DDD2DFC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C938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YC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4904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ytochrome c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F3B9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4.84E-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E2DBA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000</w:t>
            </w:r>
          </w:p>
        </w:tc>
      </w:tr>
      <w:tr w:rsidR="0041183F" w:rsidRPr="009D51E3" w14:paraId="128D0106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9E84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YCS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19DF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ytochrome c, somatic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55429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7.26E-1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A7D7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914.87</w:t>
            </w:r>
          </w:p>
        </w:tc>
      </w:tr>
      <w:tr w:rsidR="0041183F" w:rsidRPr="009D51E3" w14:paraId="1AE201CC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D0A2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MT-CO2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ABB1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cytochrome c oxidase subunit II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7CA5A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3.11E-1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AC199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3633.3</w:t>
            </w:r>
          </w:p>
        </w:tc>
      </w:tr>
      <w:tr w:rsidR="0041183F" w:rsidRPr="009D51E3" w14:paraId="1C809A35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BA23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MT-ND5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AC6D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 dehydrogenase, subunit 5 (complex I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9E14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2.40E-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3E76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247.32</w:t>
            </w:r>
          </w:p>
        </w:tc>
      </w:tr>
      <w:tr w:rsidR="0041183F" w:rsidRPr="009D51E3" w14:paraId="7B8D4DD4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8A39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A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9BF5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A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F19E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01E-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1282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634.24</w:t>
            </w:r>
          </w:p>
        </w:tc>
      </w:tr>
      <w:tr w:rsidR="0041183F" w:rsidRPr="009D51E3" w14:paraId="1CFC401A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FC80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A4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9E226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A4, mitochondrial complex associate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5C6C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5.23E-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7037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4833.7</w:t>
            </w:r>
          </w:p>
        </w:tc>
      </w:tr>
      <w:tr w:rsidR="0041183F" w:rsidRPr="009D51E3" w14:paraId="5CD53F07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3D97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A5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9C68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A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0FF67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46E-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309A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289.43</w:t>
            </w:r>
          </w:p>
        </w:tc>
      </w:tr>
      <w:tr w:rsidR="0041183F" w:rsidRPr="009D51E3" w14:paraId="150EA40A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FCBB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A9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6A24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A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BD78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7.51E-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750A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5517.85</w:t>
            </w:r>
          </w:p>
        </w:tc>
      </w:tr>
      <w:tr w:rsidR="0041183F" w:rsidRPr="009D51E3" w14:paraId="1D9FB315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7C70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A10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B6EF9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A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D240B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2.72E-0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C8ED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6952.05</w:t>
            </w:r>
          </w:p>
        </w:tc>
      </w:tr>
      <w:tr w:rsidR="0041183F" w:rsidRPr="009D51E3" w14:paraId="2C1BF0AA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5E74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A1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7311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A1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2269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84E-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EC799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817.12</w:t>
            </w:r>
          </w:p>
        </w:tc>
      </w:tr>
      <w:tr w:rsidR="0041183F" w:rsidRPr="009D51E3" w14:paraId="7120D8B8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C672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A13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F0CD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A1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B797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3.72E-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F349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3944.3</w:t>
            </w:r>
          </w:p>
        </w:tc>
      </w:tr>
      <w:tr w:rsidR="0041183F" w:rsidRPr="009D51E3" w14:paraId="0624AB90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70B9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B5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3BC47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B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ABA4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2.83E-0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8D809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000</w:t>
            </w:r>
          </w:p>
        </w:tc>
      </w:tr>
      <w:tr w:rsidR="0041183F" w:rsidRPr="009D51E3" w14:paraId="16647F5E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6621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B6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D0D3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B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0545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7.69E-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150C6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8276.77</w:t>
            </w:r>
          </w:p>
        </w:tc>
      </w:tr>
      <w:tr w:rsidR="0041183F" w:rsidRPr="009D51E3" w14:paraId="37F0033B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6FEE9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B10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DE83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B1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363D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7.98E-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94C47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5277.63</w:t>
            </w:r>
          </w:p>
        </w:tc>
      </w:tr>
      <w:tr w:rsidR="0041183F" w:rsidRPr="009D51E3" w14:paraId="782299F5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8B43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S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599C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core subunit S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89F2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03E-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DDEA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5517.85</w:t>
            </w:r>
          </w:p>
        </w:tc>
      </w:tr>
      <w:tr w:rsidR="0041183F" w:rsidRPr="009D51E3" w14:paraId="49982BED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9332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DUFS2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D4A3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core subunit S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43BE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3.05E-1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9E6C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4578.86</w:t>
            </w:r>
          </w:p>
        </w:tc>
      </w:tr>
      <w:tr w:rsidR="0041183F" w:rsidRPr="009D51E3" w14:paraId="3D05A416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9FAD6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S3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8D87B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core subunit S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5C08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2.19E-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7A65A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9252.13</w:t>
            </w:r>
          </w:p>
        </w:tc>
      </w:tr>
      <w:tr w:rsidR="0041183F" w:rsidRPr="009D51E3" w14:paraId="6C225265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4AE3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S4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C6619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subunit S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5990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2.22E-0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DB55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00</w:t>
            </w:r>
          </w:p>
        </w:tc>
      </w:tr>
      <w:tr w:rsidR="0041183F" w:rsidRPr="009D51E3" w14:paraId="65D87615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FE8B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S7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EE62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core subunit S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153B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48E-0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6827A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620.74</w:t>
            </w:r>
          </w:p>
        </w:tc>
      </w:tr>
      <w:tr w:rsidR="0041183F" w:rsidRPr="009D51E3" w14:paraId="716BD096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6F5D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S8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14C3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core subunit S8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6768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40E-1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F20D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6603.85</w:t>
            </w:r>
          </w:p>
        </w:tc>
      </w:tr>
      <w:tr w:rsidR="0041183F" w:rsidRPr="009D51E3" w14:paraId="07E69F0F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E0DB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DUFV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01B3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NADH:ubiquinone</w:t>
            </w:r>
            <w:proofErr w:type="spellEnd"/>
            <w:proofErr w:type="gram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oxidoreductase core subunit V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1C82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9.64E-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77313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914.87</w:t>
            </w:r>
          </w:p>
        </w:tc>
      </w:tr>
      <w:tr w:rsidR="0041183F" w:rsidRPr="009D51E3" w14:paraId="49D530AE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0BF5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DHA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A467A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uccinate dehydrogenase complex flavoprotein subunit 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E7B2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4.48E-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86AC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3276.1</w:t>
            </w:r>
          </w:p>
        </w:tc>
      </w:tr>
      <w:tr w:rsidR="0041183F" w:rsidRPr="009D51E3" w14:paraId="604F450A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95BA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DHB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CEFD9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uccinate dehydrogenase complex iron sulfur subunit B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A592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9.64E-0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B412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914.87</w:t>
            </w:r>
          </w:p>
        </w:tc>
      </w:tr>
      <w:tr w:rsidR="0041183F" w:rsidRPr="009D51E3" w14:paraId="5D08CF4C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88299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DHC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70BF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succinate dehydrogenase complex subunit C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3ABAC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35E-0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DB94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3419.95</w:t>
            </w:r>
          </w:p>
        </w:tc>
      </w:tr>
      <w:tr w:rsidR="0041183F" w:rsidRPr="009D51E3" w14:paraId="1EAC5AEB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58AE6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UQCR10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E6FC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ubiquinol-cytochrome c reductase, complex III subunit 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3C19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5.49E-0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5DD6C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6257.32</w:t>
            </w:r>
          </w:p>
        </w:tc>
      </w:tr>
      <w:tr w:rsidR="0041183F" w:rsidRPr="009D51E3" w14:paraId="4A36BB8E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8A550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UQCRB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AD3E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ubiquinol-cytochrome c reductase binding protein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FA5E6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3.97E-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C3AC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519.84</w:t>
            </w:r>
          </w:p>
        </w:tc>
      </w:tr>
      <w:tr w:rsidR="0041183F" w:rsidRPr="009D51E3" w14:paraId="652C045A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60E5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UQCRC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07AE4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ubiquinol-cytochrome c reductase core protein I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75685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3.66E-1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EF00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24449.8</w:t>
            </w:r>
          </w:p>
        </w:tc>
      </w:tr>
      <w:tr w:rsidR="0041183F" w:rsidRPr="009D51E3" w14:paraId="77F9B4A9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FE488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UQCRC2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F2E9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ubiquinol-cytochrome c reductase core protein II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A3F7F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1.12E-1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2EEA2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4578.86</w:t>
            </w:r>
          </w:p>
        </w:tc>
      </w:tr>
      <w:tr w:rsidR="0041183F" w:rsidRPr="009D51E3" w14:paraId="411FE4C2" w14:textId="77777777" w:rsidTr="0007207F">
        <w:trPr>
          <w:trHeight w:val="223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4A251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UQCRFS1</w:t>
            </w:r>
          </w:p>
        </w:tc>
        <w:tc>
          <w:tcPr>
            <w:tcW w:w="6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3DF0E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ubiquinol-cytochrome c reductase, </w:t>
            </w:r>
            <w:proofErr w:type="spellStart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Rieske</w:t>
            </w:r>
            <w:proofErr w:type="spellEnd"/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 xml:space="preserve"> iron-sulfur polypeptide 1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10FED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3.56E-1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CCA0C" w14:textId="77777777" w:rsidR="0041183F" w:rsidRPr="009D51E3" w:rsidRDefault="0041183F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51E3">
              <w:rPr>
                <w:rFonts w:ascii="Arial" w:hAnsi="Arial" w:cs="Arial"/>
                <w:sz w:val="20"/>
                <w:szCs w:val="20"/>
                <w:lang w:val="en-US"/>
              </w:rPr>
              <w:t>-1000</w:t>
            </w:r>
          </w:p>
        </w:tc>
      </w:tr>
    </w:tbl>
    <w:p w14:paraId="4DD6F4BF" w14:textId="77777777" w:rsidR="000741E7" w:rsidRDefault="000741E7"/>
    <w:sectPr w:rsidR="000741E7" w:rsidSect="004118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3F"/>
    <w:rsid w:val="000741E7"/>
    <w:rsid w:val="0041183F"/>
    <w:rsid w:val="00614EFE"/>
    <w:rsid w:val="0073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FF4FA"/>
  <w15:chartTrackingRefBased/>
  <w15:docId w15:val="{8AD92331-AF18-F443-8872-44C99CBE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8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118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2</cp:revision>
  <dcterms:created xsi:type="dcterms:W3CDTF">2019-08-07T20:11:00Z</dcterms:created>
  <dcterms:modified xsi:type="dcterms:W3CDTF">2019-08-07T20:11:00Z</dcterms:modified>
</cp:coreProperties>
</file>